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6kleurrijk-Accent5"/>
        <w:tblpPr w:leftFromText="141" w:rightFromText="141" w:vertAnchor="text" w:horzAnchor="margin" w:tblpXSpec="center" w:tblpY="327"/>
        <w:tblW w:w="10201" w:type="dxa"/>
        <w:tblLook w:val="04A0" w:firstRow="1" w:lastRow="0" w:firstColumn="1" w:lastColumn="0" w:noHBand="0" w:noVBand="1"/>
      </w:tblPr>
      <w:tblGrid>
        <w:gridCol w:w="5667"/>
        <w:gridCol w:w="4534"/>
      </w:tblGrid>
      <w:tr w:rsidR="001F105F" w:rsidRPr="00B42E8A" w14:paraId="268942F2" w14:textId="77777777" w:rsidTr="00B42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19256C11" w14:textId="77777777" w:rsidR="001F105F" w:rsidRPr="0048594B" w:rsidRDefault="001F105F" w:rsidP="00B42E8A">
            <w:pPr>
              <w:jc w:val="both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Side-effect</w:t>
            </w:r>
          </w:p>
        </w:tc>
        <w:tc>
          <w:tcPr>
            <w:tcW w:w="4534" w:type="dxa"/>
          </w:tcPr>
          <w:p w14:paraId="4BAF7E33" w14:textId="77777777" w:rsidR="001F105F" w:rsidRPr="0048594B" w:rsidRDefault="001F105F" w:rsidP="00B42E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Relative Risk (95% CI)</w:t>
            </w:r>
          </w:p>
        </w:tc>
      </w:tr>
      <w:tr w:rsidR="001F105F" w:rsidRPr="00B42E8A" w14:paraId="57150DBB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7AD9FE46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Fever</w:t>
            </w:r>
          </w:p>
        </w:tc>
        <w:tc>
          <w:tcPr>
            <w:tcW w:w="4534" w:type="dxa"/>
          </w:tcPr>
          <w:p w14:paraId="17FCC4C2" w14:textId="77777777" w:rsidR="001F105F" w:rsidRPr="0048594B" w:rsidRDefault="001F105F" w:rsidP="00B42E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0∙629 (0∙339-1∙166)</w:t>
            </w:r>
          </w:p>
        </w:tc>
      </w:tr>
      <w:tr w:rsidR="001F105F" w:rsidRPr="00B42E8A" w14:paraId="47AB72E5" w14:textId="77777777" w:rsidTr="00B42E8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5DBCB52B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Redness at injection site</w:t>
            </w:r>
          </w:p>
        </w:tc>
        <w:tc>
          <w:tcPr>
            <w:tcW w:w="4534" w:type="dxa"/>
          </w:tcPr>
          <w:p w14:paraId="2B7F2497" w14:textId="77777777" w:rsidR="001F105F" w:rsidRPr="0048594B" w:rsidRDefault="001F105F" w:rsidP="00B42E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333 (0∙518-3∙368)</w:t>
            </w:r>
          </w:p>
        </w:tc>
      </w:tr>
      <w:tr w:rsidR="001F105F" w:rsidRPr="00B42E8A" w14:paraId="711FD9D9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1763A452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Pain at injection site</w:t>
            </w:r>
          </w:p>
        </w:tc>
        <w:tc>
          <w:tcPr>
            <w:tcW w:w="4534" w:type="dxa"/>
          </w:tcPr>
          <w:p w14:paraId="64A38B32" w14:textId="77777777" w:rsidR="001F105F" w:rsidRPr="0048594B" w:rsidRDefault="001F105F" w:rsidP="00B42E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429 (0∙884-2∙309)</w:t>
            </w:r>
          </w:p>
        </w:tc>
      </w:tr>
      <w:tr w:rsidR="001F105F" w:rsidRPr="00B42E8A" w14:paraId="2AEC1E67" w14:textId="77777777" w:rsidTr="00B42E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6DF54E1E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Swollen injection site</w:t>
            </w:r>
          </w:p>
        </w:tc>
        <w:tc>
          <w:tcPr>
            <w:tcW w:w="4534" w:type="dxa"/>
          </w:tcPr>
          <w:p w14:paraId="76C2D180" w14:textId="77777777" w:rsidR="001F105F" w:rsidRPr="0048594B" w:rsidRDefault="001F105F" w:rsidP="00B42E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0∙836 (0∙420-1∙664)</w:t>
            </w:r>
          </w:p>
        </w:tc>
      </w:tr>
      <w:tr w:rsidR="001F105F" w:rsidRPr="00B42E8A" w14:paraId="4CCC174E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3F57157B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Fatigue</w:t>
            </w:r>
          </w:p>
        </w:tc>
        <w:tc>
          <w:tcPr>
            <w:tcW w:w="4534" w:type="dxa"/>
          </w:tcPr>
          <w:p w14:paraId="0ADFF524" w14:textId="77777777" w:rsidR="001F105F" w:rsidRPr="0048594B" w:rsidRDefault="001F105F" w:rsidP="00B42E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271 (0∙651-2∙481)</w:t>
            </w:r>
          </w:p>
        </w:tc>
      </w:tr>
      <w:tr w:rsidR="001F105F" w:rsidRPr="00B42E8A" w14:paraId="1F39454B" w14:textId="77777777" w:rsidTr="00B42E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4CA6F223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Myalgia</w:t>
            </w:r>
          </w:p>
        </w:tc>
        <w:tc>
          <w:tcPr>
            <w:tcW w:w="4534" w:type="dxa"/>
          </w:tcPr>
          <w:p w14:paraId="3BA40AA6" w14:textId="77777777" w:rsidR="001F105F" w:rsidRPr="0048594B" w:rsidRDefault="001F105F" w:rsidP="00B42E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173 (0∙685-2∙008)</w:t>
            </w:r>
          </w:p>
        </w:tc>
      </w:tr>
      <w:tr w:rsidR="001F105F" w:rsidRPr="00B42E8A" w14:paraId="02DC627C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7324108E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Joint pain</w:t>
            </w:r>
          </w:p>
        </w:tc>
        <w:tc>
          <w:tcPr>
            <w:tcW w:w="4534" w:type="dxa"/>
          </w:tcPr>
          <w:p w14:paraId="499C0E46" w14:textId="77777777" w:rsidR="001F105F" w:rsidRPr="0048594B" w:rsidRDefault="001F105F" w:rsidP="00B42E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719 (0∙648-4∙562)</w:t>
            </w:r>
          </w:p>
        </w:tc>
      </w:tr>
      <w:tr w:rsidR="001F105F" w:rsidRPr="00B42E8A" w14:paraId="0ACB3FC2" w14:textId="77777777" w:rsidTr="00B42E8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5BBAD45C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Headache</w:t>
            </w:r>
          </w:p>
        </w:tc>
        <w:tc>
          <w:tcPr>
            <w:tcW w:w="4534" w:type="dxa"/>
          </w:tcPr>
          <w:p w14:paraId="2971B8CC" w14:textId="77777777" w:rsidR="001F105F" w:rsidRPr="0048594B" w:rsidRDefault="001F105F" w:rsidP="00B42E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1∙189 (0∙679-2∙081)</w:t>
            </w:r>
          </w:p>
        </w:tc>
      </w:tr>
      <w:tr w:rsidR="001F105F" w:rsidRPr="00B42E8A" w14:paraId="05D2DBFF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7" w:type="dxa"/>
          </w:tcPr>
          <w:p w14:paraId="32599A31" w14:textId="77777777" w:rsidR="001F105F" w:rsidRPr="0048594B" w:rsidRDefault="001F105F" w:rsidP="00B42E8A">
            <w:pPr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b w:val="0"/>
                <w:bCs w:val="0"/>
                <w:color w:val="auto"/>
                <w:lang w:val="en-US"/>
              </w:rPr>
              <w:t>Chills</w:t>
            </w:r>
          </w:p>
        </w:tc>
        <w:tc>
          <w:tcPr>
            <w:tcW w:w="4534" w:type="dxa"/>
          </w:tcPr>
          <w:p w14:paraId="327D23CA" w14:textId="77777777" w:rsidR="001F105F" w:rsidRPr="0048594B" w:rsidRDefault="001F105F" w:rsidP="00B42E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rFonts w:ascii="Calibri" w:hAnsi="Calibri" w:cs="Times New Roman"/>
                <w:color w:val="auto"/>
                <w:lang w:val="en-US"/>
              </w:rPr>
              <w:t>0∙969 (0∙496-1∙892)</w:t>
            </w:r>
          </w:p>
        </w:tc>
      </w:tr>
    </w:tbl>
    <w:p w14:paraId="401B4E81" w14:textId="77777777" w:rsidR="00290A28" w:rsidRDefault="001F105F"/>
    <w:sectPr w:rsidR="00290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5F"/>
    <w:rsid w:val="001F105F"/>
    <w:rsid w:val="00DA3E8E"/>
    <w:rsid w:val="00E4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5B9E3"/>
  <w15:chartTrackingRefBased/>
  <w15:docId w15:val="{E722DFC9-DAE4-4439-B48B-85AF32B88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105F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6kleurrijk-Accent5">
    <w:name w:val="Grid Table 6 Colorful Accent 5"/>
    <w:basedOn w:val="Standaardtabel"/>
    <w:uiPriority w:val="51"/>
    <w:rsid w:val="001F105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Elisabeth</dc:creator>
  <cp:keywords/>
  <dc:description/>
  <cp:lastModifiedBy>Dulfer, Elisabeth</cp:lastModifiedBy>
  <cp:revision>1</cp:revision>
  <dcterms:created xsi:type="dcterms:W3CDTF">2023-03-10T14:39:00Z</dcterms:created>
  <dcterms:modified xsi:type="dcterms:W3CDTF">2023-03-10T14:40:00Z</dcterms:modified>
</cp:coreProperties>
</file>